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324" w:rsidRPr="003B78D0" w:rsidRDefault="00F44324" w:rsidP="00F44324">
      <w:pPr>
        <w:tabs>
          <w:tab w:val="left" w:pos="2268"/>
          <w:tab w:val="left" w:pos="3828"/>
          <w:tab w:val="left" w:pos="4111"/>
          <w:tab w:val="left" w:pos="4820"/>
          <w:tab w:val="left" w:pos="5812"/>
          <w:tab w:val="left" w:pos="6096"/>
          <w:tab w:val="left" w:pos="6663"/>
          <w:tab w:val="left" w:pos="7371"/>
        </w:tabs>
        <w:ind w:left="284" w:hanging="284"/>
        <w:rPr>
          <w:iCs/>
          <w:szCs w:val="20"/>
        </w:rPr>
      </w:pPr>
      <w:r w:rsidRPr="003B78D0">
        <w:rPr>
          <w:szCs w:val="20"/>
        </w:rPr>
        <w:t>1.</w:t>
      </w:r>
      <w:r w:rsidRPr="003B78D0">
        <w:rPr>
          <w:szCs w:val="20"/>
        </w:rPr>
        <w:tab/>
        <w:t xml:space="preserve">Gender: </w:t>
      </w:r>
      <w:r w:rsidRPr="003B78D0">
        <w:rPr>
          <w:iCs/>
          <w:szCs w:val="20"/>
        </w:rPr>
        <w:sym w:font="Wingdings" w:char="F0A8"/>
      </w:r>
      <w:r w:rsidRPr="003B78D0">
        <w:rPr>
          <w:iCs/>
          <w:szCs w:val="20"/>
        </w:rPr>
        <w:t xml:space="preserve"> female</w:t>
      </w:r>
      <w:r w:rsidRPr="003B78D0">
        <w:rPr>
          <w:iCs/>
          <w:szCs w:val="20"/>
        </w:rPr>
        <w:tab/>
      </w:r>
      <w:r w:rsidRPr="003B78D0">
        <w:rPr>
          <w:iCs/>
          <w:szCs w:val="20"/>
        </w:rPr>
        <w:sym w:font="Wingdings" w:char="F0A8"/>
      </w:r>
      <w:r w:rsidRPr="003B78D0">
        <w:rPr>
          <w:iCs/>
          <w:szCs w:val="20"/>
        </w:rPr>
        <w:t xml:space="preserve"> male</w:t>
      </w:r>
    </w:p>
    <w:p w:rsidR="00F44324" w:rsidRPr="003B78D0" w:rsidRDefault="00F44324" w:rsidP="00F44324">
      <w:pPr>
        <w:tabs>
          <w:tab w:val="left" w:pos="2268"/>
          <w:tab w:val="left" w:pos="3828"/>
          <w:tab w:val="left" w:pos="4111"/>
          <w:tab w:val="left" w:pos="4820"/>
          <w:tab w:val="left" w:pos="5812"/>
          <w:tab w:val="left" w:pos="6096"/>
          <w:tab w:val="left" w:pos="6663"/>
          <w:tab w:val="left" w:pos="7371"/>
        </w:tabs>
        <w:ind w:left="284" w:hanging="284"/>
        <w:rPr>
          <w:iCs/>
          <w:szCs w:val="20"/>
        </w:rPr>
      </w:pPr>
      <w:r w:rsidRPr="003B78D0">
        <w:rPr>
          <w:iCs/>
          <w:szCs w:val="20"/>
        </w:rPr>
        <w:t>2.</w:t>
      </w:r>
      <w:r w:rsidRPr="003B78D0">
        <w:rPr>
          <w:iCs/>
          <w:szCs w:val="20"/>
        </w:rPr>
        <w:tab/>
        <w:t xml:space="preserve">Age: </w:t>
      </w:r>
      <w:r w:rsidRPr="003B78D0">
        <w:rPr>
          <w:iCs/>
          <w:szCs w:val="20"/>
          <w:u w:val="single"/>
        </w:rPr>
        <w:tab/>
      </w:r>
      <w:r w:rsidRPr="003B78D0">
        <w:rPr>
          <w:iCs/>
          <w:szCs w:val="20"/>
        </w:rPr>
        <w:t xml:space="preserve"> years</w:t>
      </w:r>
    </w:p>
    <w:p w:rsidR="00F44324" w:rsidRPr="003B78D0" w:rsidRDefault="00F44324" w:rsidP="00F44324">
      <w:pPr>
        <w:ind w:left="284" w:hanging="284"/>
        <w:rPr>
          <w:rFonts w:eastAsia="Times New Roman"/>
          <w:szCs w:val="20"/>
        </w:rPr>
      </w:pPr>
      <w:r>
        <w:rPr>
          <w:rFonts w:eastAsia="Times New Roman"/>
          <w:szCs w:val="20"/>
        </w:rPr>
        <w:t>3</w:t>
      </w:r>
      <w:r w:rsidRPr="003B78D0">
        <w:rPr>
          <w:rFonts w:eastAsia="Times New Roman"/>
          <w:szCs w:val="20"/>
        </w:rPr>
        <w:t>.</w:t>
      </w:r>
      <w:r w:rsidRPr="003B78D0">
        <w:rPr>
          <w:rFonts w:eastAsia="Times New Roman"/>
          <w:szCs w:val="20"/>
        </w:rPr>
        <w:tab/>
        <w:t>I own the following technical devices or technologies:</w:t>
      </w:r>
    </w:p>
    <w:p w:rsidR="00F44324" w:rsidRPr="003B78D0" w:rsidRDefault="00F44324" w:rsidP="00F44324">
      <w:pPr>
        <w:rPr>
          <w:rFonts w:eastAsia="Times New Roman"/>
          <w:szCs w:val="20"/>
        </w:rPr>
      </w:pPr>
      <w:r w:rsidRPr="003B78D0">
        <w:rPr>
          <w:szCs w:val="20"/>
        </w:rPr>
        <w:sym w:font="Wingdings" w:char="F0A8"/>
      </w:r>
      <w:r w:rsidRPr="003B78D0">
        <w:rPr>
          <w:szCs w:val="20"/>
        </w:rPr>
        <w:tab/>
      </w:r>
      <w:r w:rsidRPr="003B78D0">
        <w:rPr>
          <w:rFonts w:eastAsia="Times New Roman"/>
          <w:szCs w:val="20"/>
        </w:rPr>
        <w:t>Smartphone</w:t>
      </w:r>
    </w:p>
    <w:p w:rsidR="00F44324" w:rsidRPr="003B78D0" w:rsidRDefault="00F44324" w:rsidP="00F44324">
      <w:pPr>
        <w:rPr>
          <w:rFonts w:eastAsia="Times New Roman"/>
          <w:szCs w:val="20"/>
        </w:rPr>
      </w:pPr>
      <w:r w:rsidRPr="003B78D0">
        <w:rPr>
          <w:szCs w:val="20"/>
        </w:rPr>
        <w:sym w:font="Wingdings" w:char="F0A8"/>
      </w:r>
      <w:r w:rsidRPr="003B78D0">
        <w:rPr>
          <w:szCs w:val="20"/>
        </w:rPr>
        <w:tab/>
      </w:r>
      <w:r w:rsidRPr="003B78D0">
        <w:rPr>
          <w:rFonts w:eastAsia="Times New Roman"/>
          <w:szCs w:val="20"/>
        </w:rPr>
        <w:t>Tablet computer</w:t>
      </w:r>
    </w:p>
    <w:p w:rsidR="00F44324" w:rsidRPr="003B78D0" w:rsidRDefault="00F44324" w:rsidP="00F44324">
      <w:pPr>
        <w:rPr>
          <w:rFonts w:eastAsia="Times New Roman"/>
          <w:szCs w:val="20"/>
        </w:rPr>
      </w:pPr>
      <w:r w:rsidRPr="003B78D0">
        <w:rPr>
          <w:szCs w:val="20"/>
        </w:rPr>
        <w:sym w:font="Wingdings" w:char="F0A8"/>
      </w:r>
      <w:r w:rsidRPr="003B78D0">
        <w:rPr>
          <w:szCs w:val="20"/>
        </w:rPr>
        <w:tab/>
      </w:r>
      <w:r w:rsidRPr="003B78D0">
        <w:rPr>
          <w:rFonts w:eastAsia="Times New Roman"/>
          <w:szCs w:val="20"/>
        </w:rPr>
        <w:t>Laptop / Notebook</w:t>
      </w:r>
    </w:p>
    <w:p w:rsidR="00F44324" w:rsidRPr="003B78D0" w:rsidRDefault="00F44324" w:rsidP="00F44324">
      <w:pPr>
        <w:rPr>
          <w:rFonts w:eastAsia="Times New Roman"/>
          <w:szCs w:val="20"/>
        </w:rPr>
      </w:pPr>
      <w:r w:rsidRPr="003B78D0">
        <w:rPr>
          <w:szCs w:val="20"/>
        </w:rPr>
        <w:sym w:font="Wingdings" w:char="F0A8"/>
      </w:r>
      <w:r w:rsidRPr="003B78D0">
        <w:rPr>
          <w:szCs w:val="20"/>
        </w:rPr>
        <w:tab/>
      </w:r>
      <w:r w:rsidRPr="003B78D0">
        <w:rPr>
          <w:rFonts w:eastAsia="Times New Roman"/>
          <w:szCs w:val="20"/>
        </w:rPr>
        <w:t>Desktop computer</w:t>
      </w:r>
    </w:p>
    <w:p w:rsidR="00F44324" w:rsidRPr="00E270DB" w:rsidRDefault="00F44324" w:rsidP="00F44324">
      <w:pPr>
        <w:rPr>
          <w:rFonts w:eastAsia="Times New Roman"/>
          <w:szCs w:val="20"/>
        </w:rPr>
      </w:pPr>
      <w:r w:rsidRPr="003B78D0">
        <w:rPr>
          <w:szCs w:val="20"/>
        </w:rPr>
        <w:sym w:font="Wingdings" w:char="F0A8"/>
      </w:r>
      <w:r w:rsidRPr="00E270DB">
        <w:rPr>
          <w:szCs w:val="20"/>
        </w:rPr>
        <w:tab/>
      </w:r>
      <w:r w:rsidRPr="00E270DB">
        <w:rPr>
          <w:rFonts w:eastAsia="Times New Roman"/>
          <w:szCs w:val="20"/>
        </w:rPr>
        <w:t>Personal internet access</w:t>
      </w:r>
    </w:p>
    <w:p w:rsidR="00F44324" w:rsidRPr="003B78D0" w:rsidRDefault="00F44324" w:rsidP="00F44324">
      <w:pPr>
        <w:ind w:left="284" w:hanging="284"/>
        <w:rPr>
          <w:szCs w:val="20"/>
        </w:rPr>
      </w:pPr>
      <w:r>
        <w:rPr>
          <w:szCs w:val="20"/>
        </w:rPr>
        <w:t>4</w:t>
      </w:r>
      <w:r w:rsidRPr="003B78D0">
        <w:rPr>
          <w:szCs w:val="20"/>
        </w:rPr>
        <w:t>.</w:t>
      </w:r>
      <w:r w:rsidRPr="003B78D0">
        <w:rPr>
          <w:szCs w:val="20"/>
        </w:rPr>
        <w:tab/>
        <w:t>How often did you attend the lecture on general practice?</w:t>
      </w:r>
    </w:p>
    <w:p w:rsidR="00F44324" w:rsidRPr="003B78D0" w:rsidRDefault="00F44324" w:rsidP="00F44324">
      <w:pPr>
        <w:tabs>
          <w:tab w:val="left" w:pos="1701"/>
          <w:tab w:val="left" w:pos="3119"/>
        </w:tabs>
        <w:ind w:left="284"/>
        <w:rPr>
          <w:szCs w:val="20"/>
        </w:rPr>
      </w:pP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not at all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once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2 to 5 times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6 to 10 times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more than 10 times</w:t>
      </w:r>
    </w:p>
    <w:p w:rsidR="00F44324" w:rsidRPr="003B78D0" w:rsidRDefault="00F44324" w:rsidP="00F44324">
      <w:pPr>
        <w:rPr>
          <w:szCs w:val="20"/>
        </w:rPr>
      </w:pPr>
    </w:p>
    <w:p w:rsidR="00F44324" w:rsidRPr="003B78D0" w:rsidRDefault="00F44324" w:rsidP="00F44324">
      <w:pPr>
        <w:ind w:left="284" w:hanging="284"/>
        <w:rPr>
          <w:szCs w:val="20"/>
        </w:rPr>
      </w:pPr>
      <w:r>
        <w:rPr>
          <w:szCs w:val="20"/>
        </w:rPr>
        <w:t>5</w:t>
      </w:r>
      <w:r w:rsidRPr="003B78D0">
        <w:rPr>
          <w:szCs w:val="20"/>
        </w:rPr>
        <w:t>.</w:t>
      </w:r>
      <w:r w:rsidRPr="003B78D0">
        <w:rPr>
          <w:szCs w:val="20"/>
        </w:rPr>
        <w:tab/>
        <w:t>How often have you used a medical textbook on general practice for the preparation and review of lectures?</w:t>
      </w:r>
    </w:p>
    <w:p w:rsidR="00F44324" w:rsidRPr="003B78D0" w:rsidRDefault="00F44324" w:rsidP="00F44324">
      <w:pPr>
        <w:tabs>
          <w:tab w:val="left" w:pos="1701"/>
          <w:tab w:val="left" w:pos="3119"/>
        </w:tabs>
        <w:ind w:left="284"/>
        <w:rPr>
          <w:szCs w:val="20"/>
        </w:rPr>
      </w:pP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not at all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once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2 to 5 times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6 to 10 times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more than 10 times</w:t>
      </w:r>
    </w:p>
    <w:p w:rsidR="00F44324" w:rsidRPr="003B78D0" w:rsidRDefault="00F44324" w:rsidP="00F44324">
      <w:pPr>
        <w:rPr>
          <w:szCs w:val="20"/>
        </w:rPr>
      </w:pPr>
    </w:p>
    <w:p w:rsidR="00F44324" w:rsidRPr="003B78D0" w:rsidRDefault="00F44324" w:rsidP="00F44324">
      <w:pPr>
        <w:ind w:left="284" w:hanging="284"/>
        <w:rPr>
          <w:szCs w:val="20"/>
        </w:rPr>
      </w:pPr>
      <w:r>
        <w:rPr>
          <w:szCs w:val="20"/>
        </w:rPr>
        <w:t>6</w:t>
      </w:r>
      <w:r w:rsidRPr="003B78D0">
        <w:rPr>
          <w:szCs w:val="20"/>
        </w:rPr>
        <w:t>.</w:t>
      </w:r>
      <w:r w:rsidRPr="003B78D0">
        <w:rPr>
          <w:szCs w:val="20"/>
        </w:rPr>
        <w:tab/>
        <w:t>How often have you talked to your fellow students about obtaining the certificate of performance for the course on general practice?</w:t>
      </w:r>
    </w:p>
    <w:p w:rsidR="00F44324" w:rsidRPr="00382571" w:rsidRDefault="00F44324" w:rsidP="00F44324">
      <w:pPr>
        <w:tabs>
          <w:tab w:val="left" w:pos="1701"/>
          <w:tab w:val="left" w:pos="3119"/>
        </w:tabs>
        <w:ind w:left="284"/>
        <w:rPr>
          <w:szCs w:val="20"/>
        </w:rPr>
      </w:pP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not at all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once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2 to 5 times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6 to 10 times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more than 10 times</w:t>
      </w:r>
    </w:p>
    <w:p w:rsidR="00F44324" w:rsidRPr="003B78D0" w:rsidRDefault="00F44324" w:rsidP="00F44324">
      <w:pPr>
        <w:rPr>
          <w:iCs/>
          <w:szCs w:val="20"/>
          <w:u w:val="single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963"/>
        <w:gridCol w:w="964"/>
        <w:gridCol w:w="964"/>
        <w:gridCol w:w="964"/>
        <w:gridCol w:w="964"/>
      </w:tblGrid>
      <w:tr w:rsidR="00F44324" w:rsidRPr="003B78D0" w:rsidTr="007E681F">
        <w:tc>
          <w:tcPr>
            <w:tcW w:w="4361" w:type="dxa"/>
            <w:shd w:val="clear" w:color="auto" w:fill="auto"/>
          </w:tcPr>
          <w:p w:rsidR="00F44324" w:rsidRPr="003B78D0" w:rsidRDefault="00F44324" w:rsidP="007E681F">
            <w:pPr>
              <w:ind w:left="284" w:hanging="284"/>
              <w:rPr>
                <w:rFonts w:eastAsia="Times New Roman"/>
                <w:szCs w:val="20"/>
              </w:rPr>
            </w:pPr>
            <w:r w:rsidRPr="003B78D0">
              <w:rPr>
                <w:rFonts w:eastAsia="Times New Roman"/>
                <w:szCs w:val="20"/>
              </w:rPr>
              <w:t>To which extend do you agree with the following statements?</w:t>
            </w:r>
          </w:p>
        </w:tc>
        <w:tc>
          <w:tcPr>
            <w:tcW w:w="963" w:type="dxa"/>
            <w:shd w:val="clear" w:color="auto" w:fill="auto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rFonts w:eastAsia="Times New Roman"/>
                <w:szCs w:val="20"/>
              </w:rPr>
              <w:t>strongly disagree</w:t>
            </w:r>
          </w:p>
        </w:tc>
        <w:tc>
          <w:tcPr>
            <w:tcW w:w="964" w:type="dxa"/>
            <w:shd w:val="clear" w:color="auto" w:fill="auto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rFonts w:eastAsia="Times New Roman"/>
                <w:szCs w:val="20"/>
              </w:rPr>
              <w:t>disagree</w:t>
            </w:r>
          </w:p>
        </w:tc>
        <w:tc>
          <w:tcPr>
            <w:tcW w:w="964" w:type="dxa"/>
            <w:shd w:val="clear" w:color="auto" w:fill="auto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rFonts w:eastAsia="Times New Roman"/>
                <w:szCs w:val="20"/>
              </w:rPr>
              <w:t>neutral</w:t>
            </w:r>
          </w:p>
        </w:tc>
        <w:tc>
          <w:tcPr>
            <w:tcW w:w="964" w:type="dxa"/>
            <w:shd w:val="clear" w:color="auto" w:fill="auto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rFonts w:eastAsia="Times New Roman"/>
                <w:szCs w:val="20"/>
              </w:rPr>
              <w:t>agree</w:t>
            </w:r>
          </w:p>
        </w:tc>
        <w:tc>
          <w:tcPr>
            <w:tcW w:w="964" w:type="dxa"/>
            <w:shd w:val="clear" w:color="auto" w:fill="auto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rFonts w:eastAsia="Times New Roman"/>
                <w:szCs w:val="20"/>
              </w:rPr>
              <w:t>strongly agree</w:t>
            </w:r>
          </w:p>
        </w:tc>
      </w:tr>
      <w:tr w:rsidR="00F44324" w:rsidRPr="003B78D0" w:rsidTr="007E681F">
        <w:trPr>
          <w:trHeight w:val="284"/>
        </w:trPr>
        <w:tc>
          <w:tcPr>
            <w:tcW w:w="4361" w:type="dxa"/>
            <w:shd w:val="clear" w:color="auto" w:fill="auto"/>
          </w:tcPr>
          <w:p w:rsidR="00F44324" w:rsidRPr="003B78D0" w:rsidRDefault="00F44324" w:rsidP="00F44324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/>
                <w:szCs w:val="20"/>
              </w:rPr>
            </w:pPr>
            <w:r w:rsidRPr="003B78D0">
              <w:rPr>
                <w:rFonts w:eastAsia="Times New Roman"/>
                <w:szCs w:val="20"/>
              </w:rPr>
              <w:t>I’m always belong to the first ones that use a new technology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1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2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3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4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5"/>
            </w:r>
          </w:p>
        </w:tc>
      </w:tr>
      <w:tr w:rsidR="00F44324" w:rsidRPr="003B78D0" w:rsidTr="007E681F">
        <w:trPr>
          <w:trHeight w:val="284"/>
        </w:trPr>
        <w:tc>
          <w:tcPr>
            <w:tcW w:w="4361" w:type="dxa"/>
            <w:shd w:val="clear" w:color="auto" w:fill="auto"/>
          </w:tcPr>
          <w:p w:rsidR="00F44324" w:rsidRPr="003B78D0" w:rsidRDefault="00F44324" w:rsidP="00F4432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40" w:lineRule="auto"/>
              <w:jc w:val="left"/>
              <w:rPr>
                <w:rFonts w:eastAsia="Arial Unicode MS"/>
                <w:kern w:val="1"/>
                <w:szCs w:val="20"/>
                <w:lang w:eastAsia="hi-IN" w:bidi="hi-IN"/>
              </w:rPr>
            </w:pPr>
            <w:r w:rsidRPr="003B78D0">
              <w:rPr>
                <w:rFonts w:eastAsia="Arial Unicode MS"/>
                <w:kern w:val="1"/>
                <w:szCs w:val="20"/>
                <w:lang w:eastAsia="hi-IN" w:bidi="hi-IN"/>
              </w:rPr>
              <w:t>I do not enjoy the usage of smartphones and smartphone applications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1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2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3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4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5"/>
            </w:r>
          </w:p>
        </w:tc>
      </w:tr>
      <w:tr w:rsidR="00F44324" w:rsidRPr="003B78D0" w:rsidTr="007E681F">
        <w:trPr>
          <w:trHeight w:val="284"/>
        </w:trPr>
        <w:tc>
          <w:tcPr>
            <w:tcW w:w="4361" w:type="dxa"/>
            <w:shd w:val="clear" w:color="auto" w:fill="auto"/>
          </w:tcPr>
          <w:p w:rsidR="00F44324" w:rsidRPr="003B78D0" w:rsidRDefault="00F44324" w:rsidP="00F44324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/>
                <w:szCs w:val="20"/>
              </w:rPr>
            </w:pPr>
            <w:r w:rsidRPr="003B78D0">
              <w:rPr>
                <w:rFonts w:eastAsia="Times New Roman"/>
                <w:szCs w:val="20"/>
              </w:rPr>
              <w:t>I will definitely use medical smartphone applications less in the future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1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2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3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4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5"/>
            </w:r>
          </w:p>
        </w:tc>
      </w:tr>
      <w:tr w:rsidR="00F44324" w:rsidRPr="003B78D0" w:rsidTr="007E681F">
        <w:trPr>
          <w:trHeight w:val="284"/>
        </w:trPr>
        <w:tc>
          <w:tcPr>
            <w:tcW w:w="4361" w:type="dxa"/>
            <w:shd w:val="clear" w:color="auto" w:fill="auto"/>
          </w:tcPr>
          <w:p w:rsidR="00F44324" w:rsidRPr="003B78D0" w:rsidRDefault="00F44324" w:rsidP="00F44324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/>
                <w:szCs w:val="20"/>
              </w:rPr>
            </w:pPr>
            <w:r w:rsidRPr="003B78D0">
              <w:rPr>
                <w:rFonts w:eastAsia="Times New Roman"/>
                <w:szCs w:val="20"/>
              </w:rPr>
              <w:t>Using medical smartphone applications for the profession of a doctor is good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1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2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3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4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rFonts w:eastAsia="Times New Roman"/>
                <w:szCs w:val="20"/>
              </w:rPr>
            </w:pPr>
            <w:r w:rsidRPr="003B78D0">
              <w:rPr>
                <w:szCs w:val="20"/>
              </w:rPr>
              <w:sym w:font="Wingdings" w:char="F085"/>
            </w:r>
          </w:p>
        </w:tc>
      </w:tr>
      <w:tr w:rsidR="00F44324" w:rsidRPr="003B78D0" w:rsidTr="007E681F">
        <w:trPr>
          <w:trHeight w:val="284"/>
        </w:trPr>
        <w:tc>
          <w:tcPr>
            <w:tcW w:w="4361" w:type="dxa"/>
            <w:shd w:val="clear" w:color="auto" w:fill="auto"/>
          </w:tcPr>
          <w:p w:rsidR="00F44324" w:rsidRPr="003B78D0" w:rsidRDefault="00F44324" w:rsidP="00F44324">
            <w:pPr>
              <w:widowControl w:val="0"/>
              <w:numPr>
                <w:ilvl w:val="0"/>
                <w:numId w:val="1"/>
              </w:numPr>
              <w:suppressAutoHyphens/>
              <w:spacing w:line="240" w:lineRule="auto"/>
              <w:jc w:val="left"/>
              <w:rPr>
                <w:szCs w:val="20"/>
              </w:rPr>
            </w:pPr>
            <w:r w:rsidRPr="003B78D0">
              <w:rPr>
                <w:szCs w:val="20"/>
              </w:rPr>
              <w:t>Medical smartphone applications are used frequently among my fellow students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1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2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3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4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5"/>
            </w:r>
          </w:p>
        </w:tc>
      </w:tr>
      <w:tr w:rsidR="00F44324" w:rsidRPr="003B78D0" w:rsidTr="007E681F">
        <w:trPr>
          <w:trHeight w:val="284"/>
        </w:trPr>
        <w:tc>
          <w:tcPr>
            <w:tcW w:w="4361" w:type="dxa"/>
            <w:shd w:val="clear" w:color="auto" w:fill="auto"/>
          </w:tcPr>
          <w:p w:rsidR="00F44324" w:rsidRPr="003B78D0" w:rsidRDefault="00F44324" w:rsidP="00F4432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40" w:lineRule="auto"/>
              <w:jc w:val="left"/>
              <w:rPr>
                <w:rFonts w:eastAsia="Arial Unicode MS"/>
                <w:kern w:val="1"/>
                <w:szCs w:val="20"/>
                <w:lang w:eastAsia="hi-IN" w:bidi="hi-IN"/>
              </w:rPr>
            </w:pPr>
            <w:r w:rsidRPr="003B78D0">
              <w:rPr>
                <w:rFonts w:eastAsia="Arial Unicode MS"/>
                <w:kern w:val="1"/>
                <w:szCs w:val="20"/>
                <w:lang w:eastAsia="hi-IN" w:bidi="hi-IN"/>
              </w:rPr>
              <w:t>I consider myself unconfident when handling smartphones and smartphone applications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1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2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3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4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5"/>
            </w:r>
          </w:p>
        </w:tc>
      </w:tr>
      <w:tr w:rsidR="00F44324" w:rsidRPr="003B78D0" w:rsidTr="007E681F">
        <w:trPr>
          <w:trHeight w:val="284"/>
        </w:trPr>
        <w:tc>
          <w:tcPr>
            <w:tcW w:w="4361" w:type="dxa"/>
            <w:shd w:val="clear" w:color="auto" w:fill="auto"/>
          </w:tcPr>
          <w:p w:rsidR="00F44324" w:rsidRPr="003B78D0" w:rsidRDefault="00F44324" w:rsidP="00F44324">
            <w:pPr>
              <w:widowControl w:val="0"/>
              <w:numPr>
                <w:ilvl w:val="0"/>
                <w:numId w:val="1"/>
              </w:numPr>
              <w:suppressAutoHyphens/>
              <w:spacing w:line="240" w:lineRule="auto"/>
              <w:jc w:val="left"/>
              <w:rPr>
                <w:szCs w:val="20"/>
              </w:rPr>
            </w:pPr>
            <w:r w:rsidRPr="003B78D0">
              <w:rPr>
                <w:szCs w:val="20"/>
              </w:rPr>
              <w:t>Having medical smartphone applications is important in my working environment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1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2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3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4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5"/>
            </w:r>
          </w:p>
        </w:tc>
      </w:tr>
      <w:tr w:rsidR="00F44324" w:rsidRPr="003B78D0" w:rsidTr="007E681F">
        <w:trPr>
          <w:trHeight w:val="284"/>
        </w:trPr>
        <w:tc>
          <w:tcPr>
            <w:tcW w:w="4361" w:type="dxa"/>
            <w:shd w:val="clear" w:color="auto" w:fill="auto"/>
          </w:tcPr>
          <w:p w:rsidR="00F44324" w:rsidRPr="003B78D0" w:rsidRDefault="00F44324" w:rsidP="00F44324">
            <w:pPr>
              <w:widowControl w:val="0"/>
              <w:numPr>
                <w:ilvl w:val="0"/>
                <w:numId w:val="1"/>
              </w:numPr>
              <w:suppressAutoHyphens/>
              <w:spacing w:line="240" w:lineRule="auto"/>
              <w:jc w:val="left"/>
              <w:rPr>
                <w:szCs w:val="20"/>
              </w:rPr>
            </w:pPr>
            <w:r w:rsidRPr="003B78D0">
              <w:rPr>
                <w:szCs w:val="20"/>
              </w:rPr>
              <w:t>Using medical smartphone applications does not fit personal way of working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1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2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3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4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5"/>
            </w:r>
          </w:p>
        </w:tc>
      </w:tr>
      <w:tr w:rsidR="00F44324" w:rsidRPr="003B78D0" w:rsidTr="007E681F">
        <w:trPr>
          <w:trHeight w:val="284"/>
        </w:trPr>
        <w:tc>
          <w:tcPr>
            <w:tcW w:w="4361" w:type="dxa"/>
            <w:shd w:val="clear" w:color="auto" w:fill="auto"/>
          </w:tcPr>
          <w:p w:rsidR="00F44324" w:rsidRPr="003B78D0" w:rsidRDefault="00F44324" w:rsidP="00F44324">
            <w:pPr>
              <w:widowControl w:val="0"/>
              <w:numPr>
                <w:ilvl w:val="0"/>
                <w:numId w:val="1"/>
              </w:numPr>
              <w:suppressAutoHyphens/>
              <w:spacing w:line="240" w:lineRule="auto"/>
              <w:jc w:val="left"/>
              <w:rPr>
                <w:szCs w:val="20"/>
              </w:rPr>
            </w:pPr>
            <w:r w:rsidRPr="003B78D0">
              <w:rPr>
                <w:szCs w:val="20"/>
              </w:rPr>
              <w:t>I believe that the usage of new media does not depend on the attitude of an individual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1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2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3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4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5"/>
            </w:r>
          </w:p>
        </w:tc>
      </w:tr>
      <w:tr w:rsidR="00F44324" w:rsidRPr="003B78D0" w:rsidTr="007E681F">
        <w:trPr>
          <w:trHeight w:val="284"/>
        </w:trPr>
        <w:tc>
          <w:tcPr>
            <w:tcW w:w="4361" w:type="dxa"/>
            <w:shd w:val="clear" w:color="auto" w:fill="auto"/>
          </w:tcPr>
          <w:p w:rsidR="00F44324" w:rsidRPr="003B78D0" w:rsidRDefault="00F44324" w:rsidP="00F44324">
            <w:pPr>
              <w:widowControl w:val="0"/>
              <w:numPr>
                <w:ilvl w:val="0"/>
                <w:numId w:val="1"/>
              </w:numPr>
              <w:suppressAutoHyphens/>
              <w:spacing w:line="240" w:lineRule="auto"/>
              <w:jc w:val="left"/>
              <w:rPr>
                <w:szCs w:val="20"/>
              </w:rPr>
            </w:pPr>
            <w:r w:rsidRPr="003B78D0">
              <w:rPr>
                <w:szCs w:val="20"/>
              </w:rPr>
              <w:t>Whether or not one uses a smartphone application essentially depends on previous related experiences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1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2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3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4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5"/>
            </w:r>
          </w:p>
        </w:tc>
      </w:tr>
      <w:tr w:rsidR="00F44324" w:rsidRPr="003B78D0" w:rsidTr="007E681F">
        <w:trPr>
          <w:trHeight w:val="284"/>
        </w:trPr>
        <w:tc>
          <w:tcPr>
            <w:tcW w:w="4361" w:type="dxa"/>
            <w:shd w:val="clear" w:color="auto" w:fill="auto"/>
          </w:tcPr>
          <w:p w:rsidR="00F44324" w:rsidRPr="003B78D0" w:rsidRDefault="00F44324" w:rsidP="00F44324">
            <w:pPr>
              <w:widowControl w:val="0"/>
              <w:numPr>
                <w:ilvl w:val="0"/>
                <w:numId w:val="1"/>
              </w:numPr>
              <w:suppressAutoHyphens/>
              <w:spacing w:line="240" w:lineRule="auto"/>
              <w:jc w:val="left"/>
              <w:rPr>
                <w:szCs w:val="20"/>
              </w:rPr>
            </w:pPr>
            <w:r w:rsidRPr="003B78D0">
              <w:rPr>
                <w:szCs w:val="20"/>
              </w:rPr>
              <w:t>Smartphone applications for university education will not be used by students unless they are involved during the development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1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2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3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4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5"/>
            </w:r>
          </w:p>
        </w:tc>
      </w:tr>
      <w:tr w:rsidR="00F44324" w:rsidRPr="003B78D0" w:rsidTr="007E681F">
        <w:trPr>
          <w:trHeight w:val="284"/>
        </w:trPr>
        <w:tc>
          <w:tcPr>
            <w:tcW w:w="4361" w:type="dxa"/>
            <w:shd w:val="clear" w:color="auto" w:fill="auto"/>
          </w:tcPr>
          <w:p w:rsidR="00F44324" w:rsidRPr="003B78D0" w:rsidRDefault="00F44324" w:rsidP="00F44324">
            <w:pPr>
              <w:widowControl w:val="0"/>
              <w:numPr>
                <w:ilvl w:val="0"/>
                <w:numId w:val="1"/>
              </w:numPr>
              <w:suppressAutoHyphens/>
              <w:spacing w:line="240" w:lineRule="auto"/>
              <w:jc w:val="left"/>
              <w:rPr>
                <w:szCs w:val="20"/>
              </w:rPr>
            </w:pPr>
            <w:r w:rsidRPr="003B78D0">
              <w:rPr>
                <w:szCs w:val="20"/>
              </w:rPr>
              <w:t>The more a university supports a smartphone application the more the students will use this technology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1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2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3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4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5"/>
            </w:r>
          </w:p>
        </w:tc>
      </w:tr>
      <w:tr w:rsidR="00F44324" w:rsidRPr="003B78D0" w:rsidTr="007E681F">
        <w:trPr>
          <w:trHeight w:val="284"/>
        </w:trPr>
        <w:tc>
          <w:tcPr>
            <w:tcW w:w="4361" w:type="dxa"/>
            <w:shd w:val="clear" w:color="auto" w:fill="auto"/>
          </w:tcPr>
          <w:p w:rsidR="00F44324" w:rsidRPr="003B78D0" w:rsidRDefault="00F44324" w:rsidP="00F4432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40" w:lineRule="auto"/>
              <w:jc w:val="left"/>
              <w:rPr>
                <w:szCs w:val="20"/>
              </w:rPr>
            </w:pPr>
            <w:r w:rsidRPr="003B78D0">
              <w:rPr>
                <w:rFonts w:eastAsia="Arial Unicode MS"/>
                <w:kern w:val="1"/>
                <w:szCs w:val="20"/>
                <w:lang w:eastAsia="hi-IN" w:bidi="hi-IN"/>
              </w:rPr>
              <w:t>Whether or not smartphone application will be used at a university depends on the trends and circumstances outside the universities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1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2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3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4"/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44324" w:rsidRPr="003B78D0" w:rsidRDefault="00F44324" w:rsidP="007E681F">
            <w:pPr>
              <w:rPr>
                <w:szCs w:val="20"/>
              </w:rPr>
            </w:pPr>
            <w:r w:rsidRPr="003B78D0">
              <w:rPr>
                <w:szCs w:val="20"/>
              </w:rPr>
              <w:sym w:font="Wingdings" w:char="F085"/>
            </w:r>
          </w:p>
        </w:tc>
      </w:tr>
    </w:tbl>
    <w:p w:rsidR="00F44324" w:rsidRPr="003B78D0" w:rsidRDefault="00F44324" w:rsidP="00F44324">
      <w:pPr>
        <w:rPr>
          <w:iCs/>
          <w:szCs w:val="20"/>
          <w:u w:val="single"/>
        </w:rPr>
      </w:pPr>
    </w:p>
    <w:p w:rsidR="00F44324" w:rsidRPr="00327A03" w:rsidRDefault="00F44324" w:rsidP="00F44324">
      <w:pPr>
        <w:spacing w:line="276" w:lineRule="auto"/>
        <w:ind w:left="284" w:hanging="284"/>
        <w:rPr>
          <w:iCs/>
          <w:szCs w:val="20"/>
        </w:rPr>
      </w:pPr>
      <w:r>
        <w:rPr>
          <w:iCs/>
          <w:szCs w:val="20"/>
        </w:rPr>
        <w:lastRenderedPageBreak/>
        <w:t>20</w:t>
      </w:r>
      <w:r w:rsidRPr="00327A03">
        <w:rPr>
          <w:iCs/>
          <w:szCs w:val="20"/>
        </w:rPr>
        <w:t>.</w:t>
      </w:r>
      <w:r w:rsidRPr="00327A03">
        <w:rPr>
          <w:iCs/>
          <w:szCs w:val="20"/>
        </w:rPr>
        <w:tab/>
        <w:t>How do you judge the benefit of “AllgemeinmedizinApp” for yourself?</w:t>
      </w:r>
    </w:p>
    <w:tbl>
      <w:tblPr>
        <w:tblW w:w="10315" w:type="dxa"/>
        <w:tblLook w:val="01E0" w:firstRow="1" w:lastRow="1" w:firstColumn="1" w:lastColumn="1" w:noHBand="0" w:noVBand="0"/>
      </w:tblPr>
      <w:tblGrid>
        <w:gridCol w:w="3085"/>
        <w:gridCol w:w="4253"/>
        <w:gridCol w:w="2977"/>
      </w:tblGrid>
      <w:tr w:rsidR="00F44324" w:rsidRPr="00327A03" w:rsidTr="007E681F">
        <w:tc>
          <w:tcPr>
            <w:tcW w:w="3085" w:type="dxa"/>
            <w:shd w:val="clear" w:color="auto" w:fill="auto"/>
            <w:vAlign w:val="center"/>
          </w:tcPr>
          <w:p w:rsidR="00F44324" w:rsidRPr="00327A03" w:rsidRDefault="00F44324" w:rsidP="007E681F">
            <w:pPr>
              <w:spacing w:line="276" w:lineRule="auto"/>
              <w:ind w:left="1276"/>
              <w:rPr>
                <w:iCs/>
                <w:szCs w:val="20"/>
              </w:rPr>
            </w:pPr>
            <w:r w:rsidRPr="00327A03">
              <w:rPr>
                <w:iCs/>
                <w:szCs w:val="20"/>
              </w:rPr>
              <w:t>small benefit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F44324" w:rsidRPr="00327A03" w:rsidRDefault="00F44324" w:rsidP="007E681F">
            <w:pPr>
              <w:spacing w:line="276" w:lineRule="auto"/>
              <w:ind w:left="176"/>
              <w:rPr>
                <w:iCs/>
                <w:szCs w:val="20"/>
              </w:rPr>
            </w:pPr>
            <w:r w:rsidRPr="00327A03">
              <w:rPr>
                <w:iCs/>
                <w:szCs w:val="20"/>
              </w:rPr>
              <w:sym w:font="Wingdings" w:char="F081"/>
            </w:r>
            <w:r w:rsidRPr="00327A03">
              <w:rPr>
                <w:iCs/>
                <w:szCs w:val="20"/>
              </w:rPr>
              <w:t xml:space="preserve">     </w:t>
            </w:r>
            <w:r w:rsidRPr="00327A03">
              <w:rPr>
                <w:iCs/>
                <w:szCs w:val="20"/>
              </w:rPr>
              <w:sym w:font="Wingdings" w:char="F082"/>
            </w:r>
            <w:r w:rsidRPr="00327A03">
              <w:rPr>
                <w:iCs/>
                <w:szCs w:val="20"/>
              </w:rPr>
              <w:t xml:space="preserve">     </w:t>
            </w:r>
            <w:r w:rsidRPr="00327A03">
              <w:rPr>
                <w:iCs/>
                <w:szCs w:val="20"/>
              </w:rPr>
              <w:sym w:font="Wingdings" w:char="F083"/>
            </w:r>
            <w:r w:rsidRPr="00327A03">
              <w:rPr>
                <w:iCs/>
                <w:szCs w:val="20"/>
              </w:rPr>
              <w:t xml:space="preserve">     </w:t>
            </w:r>
            <w:r w:rsidRPr="00327A03">
              <w:rPr>
                <w:iCs/>
                <w:szCs w:val="20"/>
              </w:rPr>
              <w:sym w:font="Wingdings" w:char="F084"/>
            </w:r>
            <w:r w:rsidRPr="00327A03">
              <w:rPr>
                <w:iCs/>
                <w:szCs w:val="20"/>
              </w:rPr>
              <w:t xml:space="preserve">     </w:t>
            </w:r>
            <w:r w:rsidRPr="00327A03">
              <w:rPr>
                <w:iCs/>
                <w:szCs w:val="20"/>
              </w:rPr>
              <w:sym w:font="Wingdings" w:char="F085"/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44324" w:rsidRPr="00327A03" w:rsidRDefault="00F44324" w:rsidP="007E681F">
            <w:pPr>
              <w:spacing w:line="276" w:lineRule="auto"/>
              <w:rPr>
                <w:iCs/>
                <w:szCs w:val="20"/>
              </w:rPr>
            </w:pPr>
            <w:r w:rsidRPr="00327A03">
              <w:rPr>
                <w:iCs/>
                <w:szCs w:val="20"/>
              </w:rPr>
              <w:t>large  benefit</w:t>
            </w:r>
          </w:p>
        </w:tc>
      </w:tr>
    </w:tbl>
    <w:p w:rsidR="00F44324" w:rsidRPr="00327A03" w:rsidRDefault="00F44324" w:rsidP="00F44324">
      <w:pPr>
        <w:spacing w:line="276" w:lineRule="auto"/>
        <w:rPr>
          <w:iCs/>
          <w:szCs w:val="20"/>
        </w:rPr>
      </w:pPr>
    </w:p>
    <w:p w:rsidR="00F44324" w:rsidRPr="00327A03" w:rsidRDefault="00F44324" w:rsidP="00F44324">
      <w:pPr>
        <w:spacing w:line="276" w:lineRule="auto"/>
        <w:ind w:left="284" w:hanging="284"/>
        <w:rPr>
          <w:iCs/>
          <w:szCs w:val="20"/>
        </w:rPr>
      </w:pPr>
      <w:r>
        <w:rPr>
          <w:iCs/>
          <w:szCs w:val="20"/>
        </w:rPr>
        <w:t>21</w:t>
      </w:r>
      <w:r w:rsidRPr="00327A03">
        <w:rPr>
          <w:iCs/>
          <w:szCs w:val="20"/>
        </w:rPr>
        <w:t>.</w:t>
      </w:r>
      <w:r w:rsidRPr="00327A03">
        <w:rPr>
          <w:iCs/>
          <w:szCs w:val="20"/>
        </w:rPr>
        <w:tab/>
        <w:t>„AllgemeinmedizinApp“</w:t>
      </w:r>
      <w:r>
        <w:rPr>
          <w:iCs/>
          <w:szCs w:val="20"/>
        </w:rPr>
        <w:t xml:space="preserve"> </w:t>
      </w:r>
      <w:r w:rsidRPr="00327A03">
        <w:rPr>
          <w:iCs/>
          <w:szCs w:val="20"/>
        </w:rPr>
        <w:t>is  easy to use and not complicated.</w:t>
      </w:r>
    </w:p>
    <w:tbl>
      <w:tblPr>
        <w:tblW w:w="10315" w:type="dxa"/>
        <w:tblLook w:val="01E0" w:firstRow="1" w:lastRow="1" w:firstColumn="1" w:lastColumn="1" w:noHBand="0" w:noVBand="0"/>
      </w:tblPr>
      <w:tblGrid>
        <w:gridCol w:w="3085"/>
        <w:gridCol w:w="4253"/>
        <w:gridCol w:w="2977"/>
      </w:tblGrid>
      <w:tr w:rsidR="00F44324" w:rsidRPr="00327A03" w:rsidTr="007E681F">
        <w:tc>
          <w:tcPr>
            <w:tcW w:w="3085" w:type="dxa"/>
            <w:shd w:val="clear" w:color="auto" w:fill="auto"/>
          </w:tcPr>
          <w:p w:rsidR="00F44324" w:rsidRPr="00327A03" w:rsidRDefault="00F44324" w:rsidP="007E681F">
            <w:pPr>
              <w:spacing w:line="276" w:lineRule="auto"/>
              <w:ind w:left="1276"/>
              <w:rPr>
                <w:iCs/>
                <w:szCs w:val="20"/>
              </w:rPr>
            </w:pPr>
            <w:r w:rsidRPr="00327A03">
              <w:rPr>
                <w:iCs/>
                <w:szCs w:val="20"/>
              </w:rPr>
              <w:t>Strongly disagree</w:t>
            </w:r>
          </w:p>
        </w:tc>
        <w:tc>
          <w:tcPr>
            <w:tcW w:w="4253" w:type="dxa"/>
            <w:shd w:val="clear" w:color="auto" w:fill="auto"/>
          </w:tcPr>
          <w:p w:rsidR="00F44324" w:rsidRPr="00327A03" w:rsidRDefault="00F44324" w:rsidP="007E681F">
            <w:pPr>
              <w:spacing w:line="276" w:lineRule="auto"/>
              <w:ind w:left="176"/>
              <w:rPr>
                <w:iCs/>
                <w:szCs w:val="20"/>
              </w:rPr>
            </w:pPr>
            <w:r w:rsidRPr="00327A03">
              <w:rPr>
                <w:iCs/>
                <w:szCs w:val="20"/>
              </w:rPr>
              <w:sym w:font="Wingdings" w:char="F081"/>
            </w:r>
            <w:r w:rsidRPr="00327A03">
              <w:rPr>
                <w:iCs/>
                <w:szCs w:val="20"/>
              </w:rPr>
              <w:t xml:space="preserve">     </w:t>
            </w:r>
            <w:r w:rsidRPr="00327A03">
              <w:rPr>
                <w:iCs/>
                <w:szCs w:val="20"/>
              </w:rPr>
              <w:sym w:font="Wingdings" w:char="F082"/>
            </w:r>
            <w:r w:rsidRPr="00327A03">
              <w:rPr>
                <w:iCs/>
                <w:szCs w:val="20"/>
              </w:rPr>
              <w:t xml:space="preserve">     </w:t>
            </w:r>
            <w:r w:rsidRPr="00327A03">
              <w:rPr>
                <w:iCs/>
                <w:szCs w:val="20"/>
              </w:rPr>
              <w:sym w:font="Wingdings" w:char="F083"/>
            </w:r>
            <w:r w:rsidRPr="00327A03">
              <w:rPr>
                <w:iCs/>
                <w:szCs w:val="20"/>
              </w:rPr>
              <w:t xml:space="preserve">     </w:t>
            </w:r>
            <w:r w:rsidRPr="00327A03">
              <w:rPr>
                <w:iCs/>
                <w:szCs w:val="20"/>
              </w:rPr>
              <w:sym w:font="Wingdings" w:char="F084"/>
            </w:r>
            <w:r w:rsidRPr="00327A03">
              <w:rPr>
                <w:iCs/>
                <w:szCs w:val="20"/>
              </w:rPr>
              <w:t xml:space="preserve">     </w:t>
            </w:r>
            <w:r w:rsidRPr="00327A03">
              <w:rPr>
                <w:iCs/>
                <w:szCs w:val="20"/>
              </w:rPr>
              <w:sym w:font="Wingdings" w:char="F085"/>
            </w:r>
          </w:p>
        </w:tc>
        <w:tc>
          <w:tcPr>
            <w:tcW w:w="2977" w:type="dxa"/>
            <w:shd w:val="clear" w:color="auto" w:fill="auto"/>
          </w:tcPr>
          <w:p w:rsidR="00F44324" w:rsidRDefault="00F44324" w:rsidP="007E681F">
            <w:pPr>
              <w:spacing w:line="276" w:lineRule="auto"/>
              <w:rPr>
                <w:iCs/>
                <w:szCs w:val="20"/>
              </w:rPr>
            </w:pPr>
            <w:r w:rsidRPr="00327A03">
              <w:rPr>
                <w:iCs/>
                <w:szCs w:val="20"/>
              </w:rPr>
              <w:t>Strongly agree</w:t>
            </w:r>
          </w:p>
          <w:p w:rsidR="00F44324" w:rsidRPr="00327A03" w:rsidRDefault="00F44324" w:rsidP="007E681F">
            <w:pPr>
              <w:spacing w:line="276" w:lineRule="auto"/>
              <w:rPr>
                <w:iCs/>
                <w:szCs w:val="20"/>
              </w:rPr>
            </w:pPr>
          </w:p>
        </w:tc>
      </w:tr>
    </w:tbl>
    <w:p w:rsidR="00F44324" w:rsidRPr="003B78D0" w:rsidRDefault="00F44324" w:rsidP="00F44324">
      <w:pPr>
        <w:ind w:left="284" w:hanging="284"/>
        <w:rPr>
          <w:szCs w:val="20"/>
        </w:rPr>
      </w:pPr>
      <w:r>
        <w:rPr>
          <w:szCs w:val="20"/>
        </w:rPr>
        <w:t>22</w:t>
      </w:r>
      <w:r w:rsidRPr="003B78D0">
        <w:rPr>
          <w:szCs w:val="20"/>
        </w:rPr>
        <w:t>.</w:t>
      </w:r>
      <w:r w:rsidRPr="003B78D0">
        <w:rPr>
          <w:szCs w:val="20"/>
        </w:rPr>
        <w:tab/>
        <w:t>How often have you used „AllgemeinmedizinApp“?</w:t>
      </w:r>
    </w:p>
    <w:p w:rsidR="00F44324" w:rsidRPr="003B78D0" w:rsidRDefault="00F44324" w:rsidP="00F44324">
      <w:pPr>
        <w:tabs>
          <w:tab w:val="left" w:pos="1701"/>
          <w:tab w:val="left" w:pos="3119"/>
        </w:tabs>
        <w:ind w:left="284"/>
        <w:rPr>
          <w:szCs w:val="20"/>
        </w:rPr>
      </w:pP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not at all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once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2 to 5 times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6 to 10 times</w:t>
      </w:r>
      <w:r w:rsidRPr="003B78D0">
        <w:rPr>
          <w:szCs w:val="20"/>
        </w:rPr>
        <w:tab/>
      </w:r>
      <w:r w:rsidRPr="003B78D0">
        <w:rPr>
          <w:szCs w:val="20"/>
        </w:rPr>
        <w:sym w:font="Wingdings" w:char="F0A8"/>
      </w:r>
      <w:r w:rsidRPr="003B78D0">
        <w:rPr>
          <w:szCs w:val="20"/>
        </w:rPr>
        <w:t xml:space="preserve"> more than 10 times</w:t>
      </w:r>
    </w:p>
    <w:p w:rsidR="00D3428F" w:rsidRDefault="00D3428F">
      <w:bookmarkStart w:id="0" w:name="_GoBack"/>
      <w:bookmarkEnd w:id="0"/>
    </w:p>
    <w:sectPr w:rsidR="00D342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F46FDD"/>
    <w:multiLevelType w:val="hybridMultilevel"/>
    <w:tmpl w:val="6C20A354"/>
    <w:lvl w:ilvl="0" w:tplc="B388EDFC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376"/>
    <w:rsid w:val="00003B08"/>
    <w:rsid w:val="00003E95"/>
    <w:rsid w:val="00006D45"/>
    <w:rsid w:val="00010827"/>
    <w:rsid w:val="00011E89"/>
    <w:rsid w:val="000163C4"/>
    <w:rsid w:val="0001703F"/>
    <w:rsid w:val="00026ED7"/>
    <w:rsid w:val="000336EF"/>
    <w:rsid w:val="00033C5C"/>
    <w:rsid w:val="00035599"/>
    <w:rsid w:val="000356D6"/>
    <w:rsid w:val="00040616"/>
    <w:rsid w:val="0004658D"/>
    <w:rsid w:val="00046CB2"/>
    <w:rsid w:val="00046EE4"/>
    <w:rsid w:val="00052D3E"/>
    <w:rsid w:val="00057623"/>
    <w:rsid w:val="00062324"/>
    <w:rsid w:val="00066FC5"/>
    <w:rsid w:val="00067723"/>
    <w:rsid w:val="00067DBC"/>
    <w:rsid w:val="00074D99"/>
    <w:rsid w:val="00081578"/>
    <w:rsid w:val="0008495A"/>
    <w:rsid w:val="000905D0"/>
    <w:rsid w:val="000944FE"/>
    <w:rsid w:val="000A3B11"/>
    <w:rsid w:val="000A3CD8"/>
    <w:rsid w:val="000A7062"/>
    <w:rsid w:val="000A7B98"/>
    <w:rsid w:val="000C0EE9"/>
    <w:rsid w:val="000C1037"/>
    <w:rsid w:val="000C265B"/>
    <w:rsid w:val="000C67B1"/>
    <w:rsid w:val="000C7CD0"/>
    <w:rsid w:val="000D377F"/>
    <w:rsid w:val="000E453A"/>
    <w:rsid w:val="000F02DB"/>
    <w:rsid w:val="00101403"/>
    <w:rsid w:val="00101F79"/>
    <w:rsid w:val="00103082"/>
    <w:rsid w:val="001035AA"/>
    <w:rsid w:val="00104E1E"/>
    <w:rsid w:val="001054ED"/>
    <w:rsid w:val="001061B5"/>
    <w:rsid w:val="00115BF1"/>
    <w:rsid w:val="00120686"/>
    <w:rsid w:val="001269FA"/>
    <w:rsid w:val="0012711E"/>
    <w:rsid w:val="00127967"/>
    <w:rsid w:val="0013048E"/>
    <w:rsid w:val="001437B2"/>
    <w:rsid w:val="00153513"/>
    <w:rsid w:val="00155126"/>
    <w:rsid w:val="00156483"/>
    <w:rsid w:val="001652E6"/>
    <w:rsid w:val="00165430"/>
    <w:rsid w:val="00165793"/>
    <w:rsid w:val="00172242"/>
    <w:rsid w:val="00174FBF"/>
    <w:rsid w:val="001831C5"/>
    <w:rsid w:val="00183C35"/>
    <w:rsid w:val="0019127D"/>
    <w:rsid w:val="00193AF1"/>
    <w:rsid w:val="00195125"/>
    <w:rsid w:val="00196A9E"/>
    <w:rsid w:val="00196F7A"/>
    <w:rsid w:val="001A0179"/>
    <w:rsid w:val="001B317B"/>
    <w:rsid w:val="001B78FD"/>
    <w:rsid w:val="001C36EF"/>
    <w:rsid w:val="001C3D02"/>
    <w:rsid w:val="001C6273"/>
    <w:rsid w:val="001D24FA"/>
    <w:rsid w:val="001E159D"/>
    <w:rsid w:val="001E3B13"/>
    <w:rsid w:val="001E4827"/>
    <w:rsid w:val="001F070E"/>
    <w:rsid w:val="001F6D0E"/>
    <w:rsid w:val="0020355D"/>
    <w:rsid w:val="002037CD"/>
    <w:rsid w:val="002041D0"/>
    <w:rsid w:val="00204F2B"/>
    <w:rsid w:val="002225F9"/>
    <w:rsid w:val="00225F48"/>
    <w:rsid w:val="00227ABB"/>
    <w:rsid w:val="00231977"/>
    <w:rsid w:val="00231EF8"/>
    <w:rsid w:val="002337DB"/>
    <w:rsid w:val="00235781"/>
    <w:rsid w:val="00237881"/>
    <w:rsid w:val="00241485"/>
    <w:rsid w:val="00244919"/>
    <w:rsid w:val="00247E84"/>
    <w:rsid w:val="00251A49"/>
    <w:rsid w:val="00257D86"/>
    <w:rsid w:val="00260CBB"/>
    <w:rsid w:val="00263268"/>
    <w:rsid w:val="00263B19"/>
    <w:rsid w:val="00264AAE"/>
    <w:rsid w:val="00267FBB"/>
    <w:rsid w:val="00270905"/>
    <w:rsid w:val="00270A4C"/>
    <w:rsid w:val="00286FD3"/>
    <w:rsid w:val="002937DC"/>
    <w:rsid w:val="002938AF"/>
    <w:rsid w:val="00296B1E"/>
    <w:rsid w:val="002A29F8"/>
    <w:rsid w:val="002A5889"/>
    <w:rsid w:val="002B0744"/>
    <w:rsid w:val="002B3414"/>
    <w:rsid w:val="002B44E0"/>
    <w:rsid w:val="002B7E39"/>
    <w:rsid w:val="002C093C"/>
    <w:rsid w:val="002C119E"/>
    <w:rsid w:val="002D3DC6"/>
    <w:rsid w:val="002D447D"/>
    <w:rsid w:val="002D7174"/>
    <w:rsid w:val="002E0E6A"/>
    <w:rsid w:val="002E205D"/>
    <w:rsid w:val="002E28EE"/>
    <w:rsid w:val="002E2D0D"/>
    <w:rsid w:val="002E5828"/>
    <w:rsid w:val="002E6441"/>
    <w:rsid w:val="002E6DC5"/>
    <w:rsid w:val="002E7C50"/>
    <w:rsid w:val="0030138A"/>
    <w:rsid w:val="003039A0"/>
    <w:rsid w:val="003106F3"/>
    <w:rsid w:val="00310971"/>
    <w:rsid w:val="0031341E"/>
    <w:rsid w:val="00320368"/>
    <w:rsid w:val="00322B19"/>
    <w:rsid w:val="00325050"/>
    <w:rsid w:val="0032547D"/>
    <w:rsid w:val="0032624D"/>
    <w:rsid w:val="00326644"/>
    <w:rsid w:val="0032668E"/>
    <w:rsid w:val="003324F9"/>
    <w:rsid w:val="00334A2B"/>
    <w:rsid w:val="00340319"/>
    <w:rsid w:val="00340834"/>
    <w:rsid w:val="00342872"/>
    <w:rsid w:val="003439C1"/>
    <w:rsid w:val="00351581"/>
    <w:rsid w:val="00353BF4"/>
    <w:rsid w:val="00360690"/>
    <w:rsid w:val="00370384"/>
    <w:rsid w:val="0037292B"/>
    <w:rsid w:val="003738A2"/>
    <w:rsid w:val="0037465F"/>
    <w:rsid w:val="0038061B"/>
    <w:rsid w:val="00382F75"/>
    <w:rsid w:val="00390C1D"/>
    <w:rsid w:val="00392083"/>
    <w:rsid w:val="00396D6C"/>
    <w:rsid w:val="003973BE"/>
    <w:rsid w:val="003A0380"/>
    <w:rsid w:val="003C065B"/>
    <w:rsid w:val="003C13D5"/>
    <w:rsid w:val="003C4014"/>
    <w:rsid w:val="003C5323"/>
    <w:rsid w:val="003D3FC6"/>
    <w:rsid w:val="003D6CC1"/>
    <w:rsid w:val="003E31AB"/>
    <w:rsid w:val="003E4988"/>
    <w:rsid w:val="003E7AC8"/>
    <w:rsid w:val="003F1849"/>
    <w:rsid w:val="003F6766"/>
    <w:rsid w:val="00402282"/>
    <w:rsid w:val="00402DCB"/>
    <w:rsid w:val="00403455"/>
    <w:rsid w:val="00404F20"/>
    <w:rsid w:val="0040622E"/>
    <w:rsid w:val="00406454"/>
    <w:rsid w:val="00411B11"/>
    <w:rsid w:val="0041337E"/>
    <w:rsid w:val="0041564E"/>
    <w:rsid w:val="00434077"/>
    <w:rsid w:val="00435C9C"/>
    <w:rsid w:val="004374CB"/>
    <w:rsid w:val="00440E31"/>
    <w:rsid w:val="00441D4C"/>
    <w:rsid w:val="00442F94"/>
    <w:rsid w:val="00462DA9"/>
    <w:rsid w:val="004704D1"/>
    <w:rsid w:val="00475122"/>
    <w:rsid w:val="0048085F"/>
    <w:rsid w:val="00481122"/>
    <w:rsid w:val="0049569B"/>
    <w:rsid w:val="004A17B8"/>
    <w:rsid w:val="004A6497"/>
    <w:rsid w:val="004B477D"/>
    <w:rsid w:val="004B4F73"/>
    <w:rsid w:val="004C6729"/>
    <w:rsid w:val="004C6E03"/>
    <w:rsid w:val="004C7109"/>
    <w:rsid w:val="004D38CF"/>
    <w:rsid w:val="004D7844"/>
    <w:rsid w:val="004D7CC8"/>
    <w:rsid w:val="004E67A3"/>
    <w:rsid w:val="004E78A9"/>
    <w:rsid w:val="005035B7"/>
    <w:rsid w:val="00504785"/>
    <w:rsid w:val="005055C6"/>
    <w:rsid w:val="005122A3"/>
    <w:rsid w:val="00523ECB"/>
    <w:rsid w:val="0052668B"/>
    <w:rsid w:val="00527B1F"/>
    <w:rsid w:val="00530AC2"/>
    <w:rsid w:val="00531258"/>
    <w:rsid w:val="0053513D"/>
    <w:rsid w:val="0053610D"/>
    <w:rsid w:val="005418FA"/>
    <w:rsid w:val="00544E80"/>
    <w:rsid w:val="00547A80"/>
    <w:rsid w:val="0055779F"/>
    <w:rsid w:val="00560A1D"/>
    <w:rsid w:val="005658ED"/>
    <w:rsid w:val="00565BEF"/>
    <w:rsid w:val="00565C4E"/>
    <w:rsid w:val="005715B9"/>
    <w:rsid w:val="005742C8"/>
    <w:rsid w:val="00574FC0"/>
    <w:rsid w:val="00577C29"/>
    <w:rsid w:val="0058189C"/>
    <w:rsid w:val="00582124"/>
    <w:rsid w:val="00582E2E"/>
    <w:rsid w:val="00584305"/>
    <w:rsid w:val="005961BD"/>
    <w:rsid w:val="00597A40"/>
    <w:rsid w:val="005A54FE"/>
    <w:rsid w:val="005A5A8E"/>
    <w:rsid w:val="005B1EA2"/>
    <w:rsid w:val="005B7159"/>
    <w:rsid w:val="005C1055"/>
    <w:rsid w:val="005C3B7A"/>
    <w:rsid w:val="005D1969"/>
    <w:rsid w:val="005D42F8"/>
    <w:rsid w:val="005E3151"/>
    <w:rsid w:val="005E512A"/>
    <w:rsid w:val="005F0081"/>
    <w:rsid w:val="005F013F"/>
    <w:rsid w:val="005F4354"/>
    <w:rsid w:val="006002A6"/>
    <w:rsid w:val="006004FF"/>
    <w:rsid w:val="006034F6"/>
    <w:rsid w:val="0060404D"/>
    <w:rsid w:val="0060791F"/>
    <w:rsid w:val="00613039"/>
    <w:rsid w:val="006152D2"/>
    <w:rsid w:val="006157F4"/>
    <w:rsid w:val="00615A85"/>
    <w:rsid w:val="0062389A"/>
    <w:rsid w:val="006315D7"/>
    <w:rsid w:val="00634B19"/>
    <w:rsid w:val="006371F6"/>
    <w:rsid w:val="00641070"/>
    <w:rsid w:val="0064146A"/>
    <w:rsid w:val="00641714"/>
    <w:rsid w:val="00642614"/>
    <w:rsid w:val="0064455A"/>
    <w:rsid w:val="00651A93"/>
    <w:rsid w:val="00651CDB"/>
    <w:rsid w:val="006540E9"/>
    <w:rsid w:val="006554DF"/>
    <w:rsid w:val="006706B6"/>
    <w:rsid w:val="006719B0"/>
    <w:rsid w:val="006724BB"/>
    <w:rsid w:val="00681DED"/>
    <w:rsid w:val="00682F9A"/>
    <w:rsid w:val="0068390E"/>
    <w:rsid w:val="006859C5"/>
    <w:rsid w:val="0068703B"/>
    <w:rsid w:val="006873D0"/>
    <w:rsid w:val="006923E2"/>
    <w:rsid w:val="00697007"/>
    <w:rsid w:val="006A0C0F"/>
    <w:rsid w:val="006A2501"/>
    <w:rsid w:val="006A3860"/>
    <w:rsid w:val="006B1810"/>
    <w:rsid w:val="006B3223"/>
    <w:rsid w:val="006B71C0"/>
    <w:rsid w:val="006C2C83"/>
    <w:rsid w:val="006C37DC"/>
    <w:rsid w:val="006C5286"/>
    <w:rsid w:val="006C5C24"/>
    <w:rsid w:val="006D1AED"/>
    <w:rsid w:val="006D239E"/>
    <w:rsid w:val="006D3810"/>
    <w:rsid w:val="006D72CD"/>
    <w:rsid w:val="006E09A3"/>
    <w:rsid w:val="006E3434"/>
    <w:rsid w:val="006F51A0"/>
    <w:rsid w:val="00703595"/>
    <w:rsid w:val="00714D7B"/>
    <w:rsid w:val="00721D28"/>
    <w:rsid w:val="00723846"/>
    <w:rsid w:val="00724DC8"/>
    <w:rsid w:val="00726E60"/>
    <w:rsid w:val="007412C5"/>
    <w:rsid w:val="00742085"/>
    <w:rsid w:val="00743CDA"/>
    <w:rsid w:val="00746D31"/>
    <w:rsid w:val="00752279"/>
    <w:rsid w:val="00753085"/>
    <w:rsid w:val="007659F3"/>
    <w:rsid w:val="0076732A"/>
    <w:rsid w:val="00767848"/>
    <w:rsid w:val="00771649"/>
    <w:rsid w:val="00771F8E"/>
    <w:rsid w:val="0077499B"/>
    <w:rsid w:val="00781489"/>
    <w:rsid w:val="00784A81"/>
    <w:rsid w:val="00784BC3"/>
    <w:rsid w:val="00792DDF"/>
    <w:rsid w:val="007A141C"/>
    <w:rsid w:val="007A228A"/>
    <w:rsid w:val="007A237A"/>
    <w:rsid w:val="007A47C4"/>
    <w:rsid w:val="007B3C48"/>
    <w:rsid w:val="007B4882"/>
    <w:rsid w:val="007C1F45"/>
    <w:rsid w:val="007C20AD"/>
    <w:rsid w:val="007C2448"/>
    <w:rsid w:val="007C3DB8"/>
    <w:rsid w:val="007C6E82"/>
    <w:rsid w:val="007D14EA"/>
    <w:rsid w:val="007E36FE"/>
    <w:rsid w:val="007E6C3D"/>
    <w:rsid w:val="007E6E5D"/>
    <w:rsid w:val="007E7B9B"/>
    <w:rsid w:val="007F01CA"/>
    <w:rsid w:val="007F0C97"/>
    <w:rsid w:val="007F5C78"/>
    <w:rsid w:val="007F5F53"/>
    <w:rsid w:val="007F769B"/>
    <w:rsid w:val="0080106B"/>
    <w:rsid w:val="008024D0"/>
    <w:rsid w:val="008040E2"/>
    <w:rsid w:val="0080480A"/>
    <w:rsid w:val="008063C0"/>
    <w:rsid w:val="00817AF2"/>
    <w:rsid w:val="00822266"/>
    <w:rsid w:val="008236A2"/>
    <w:rsid w:val="00825DBD"/>
    <w:rsid w:val="00827E0C"/>
    <w:rsid w:val="0083099B"/>
    <w:rsid w:val="00830FA0"/>
    <w:rsid w:val="00831318"/>
    <w:rsid w:val="0083232A"/>
    <w:rsid w:val="00834602"/>
    <w:rsid w:val="00836023"/>
    <w:rsid w:val="00840B31"/>
    <w:rsid w:val="00843260"/>
    <w:rsid w:val="0084375B"/>
    <w:rsid w:val="008537F6"/>
    <w:rsid w:val="00854812"/>
    <w:rsid w:val="00854F8B"/>
    <w:rsid w:val="00855D28"/>
    <w:rsid w:val="00856493"/>
    <w:rsid w:val="00860D34"/>
    <w:rsid w:val="0086395D"/>
    <w:rsid w:val="008668F9"/>
    <w:rsid w:val="00870737"/>
    <w:rsid w:val="008737A4"/>
    <w:rsid w:val="00882A65"/>
    <w:rsid w:val="00884962"/>
    <w:rsid w:val="008873CC"/>
    <w:rsid w:val="00891DBA"/>
    <w:rsid w:val="008925F1"/>
    <w:rsid w:val="00895249"/>
    <w:rsid w:val="00896378"/>
    <w:rsid w:val="008A09B5"/>
    <w:rsid w:val="008A4C6A"/>
    <w:rsid w:val="008A65CA"/>
    <w:rsid w:val="008B19AC"/>
    <w:rsid w:val="008B4820"/>
    <w:rsid w:val="008B55E4"/>
    <w:rsid w:val="008B7530"/>
    <w:rsid w:val="008C1055"/>
    <w:rsid w:val="008D1A01"/>
    <w:rsid w:val="008D1B5C"/>
    <w:rsid w:val="008D24C8"/>
    <w:rsid w:val="008D3F02"/>
    <w:rsid w:val="008D4396"/>
    <w:rsid w:val="008D4C51"/>
    <w:rsid w:val="008D5635"/>
    <w:rsid w:val="008D67DA"/>
    <w:rsid w:val="008F08CF"/>
    <w:rsid w:val="008F1C1C"/>
    <w:rsid w:val="008F2AB8"/>
    <w:rsid w:val="00913FAB"/>
    <w:rsid w:val="00914750"/>
    <w:rsid w:val="0091705D"/>
    <w:rsid w:val="00923018"/>
    <w:rsid w:val="0092485A"/>
    <w:rsid w:val="009454FD"/>
    <w:rsid w:val="00950559"/>
    <w:rsid w:val="00951702"/>
    <w:rsid w:val="00955016"/>
    <w:rsid w:val="0095676E"/>
    <w:rsid w:val="00961A2F"/>
    <w:rsid w:val="00964A21"/>
    <w:rsid w:val="009665A7"/>
    <w:rsid w:val="00971259"/>
    <w:rsid w:val="0098144D"/>
    <w:rsid w:val="00983FBA"/>
    <w:rsid w:val="009923AD"/>
    <w:rsid w:val="009A146D"/>
    <w:rsid w:val="009A3F74"/>
    <w:rsid w:val="009A5236"/>
    <w:rsid w:val="009A7FBB"/>
    <w:rsid w:val="009B17E8"/>
    <w:rsid w:val="009B1EC6"/>
    <w:rsid w:val="009C0D02"/>
    <w:rsid w:val="009C18B0"/>
    <w:rsid w:val="009C1F9C"/>
    <w:rsid w:val="009C2144"/>
    <w:rsid w:val="009C3C7D"/>
    <w:rsid w:val="009D0690"/>
    <w:rsid w:val="009D0771"/>
    <w:rsid w:val="009D5405"/>
    <w:rsid w:val="009E4A82"/>
    <w:rsid w:val="009E6EB4"/>
    <w:rsid w:val="009F14DD"/>
    <w:rsid w:val="009F412B"/>
    <w:rsid w:val="009F4CD4"/>
    <w:rsid w:val="00A0236A"/>
    <w:rsid w:val="00A04093"/>
    <w:rsid w:val="00A07BEF"/>
    <w:rsid w:val="00A130AF"/>
    <w:rsid w:val="00A1450E"/>
    <w:rsid w:val="00A21BDA"/>
    <w:rsid w:val="00A32964"/>
    <w:rsid w:val="00A40874"/>
    <w:rsid w:val="00A437FF"/>
    <w:rsid w:val="00A503B6"/>
    <w:rsid w:val="00A53A1E"/>
    <w:rsid w:val="00A5705D"/>
    <w:rsid w:val="00A57FEE"/>
    <w:rsid w:val="00A656B8"/>
    <w:rsid w:val="00A67542"/>
    <w:rsid w:val="00A72F59"/>
    <w:rsid w:val="00A74826"/>
    <w:rsid w:val="00A74E90"/>
    <w:rsid w:val="00A77050"/>
    <w:rsid w:val="00A777CC"/>
    <w:rsid w:val="00A917C0"/>
    <w:rsid w:val="00A95944"/>
    <w:rsid w:val="00A974E5"/>
    <w:rsid w:val="00A97DC8"/>
    <w:rsid w:val="00AA1376"/>
    <w:rsid w:val="00AA2019"/>
    <w:rsid w:val="00AB313C"/>
    <w:rsid w:val="00AB7B7A"/>
    <w:rsid w:val="00AC04B1"/>
    <w:rsid w:val="00AC0F76"/>
    <w:rsid w:val="00AC3D93"/>
    <w:rsid w:val="00AC6BBA"/>
    <w:rsid w:val="00AD3B33"/>
    <w:rsid w:val="00AD5421"/>
    <w:rsid w:val="00AE34D0"/>
    <w:rsid w:val="00AE72A3"/>
    <w:rsid w:val="00AF1B75"/>
    <w:rsid w:val="00AF41B0"/>
    <w:rsid w:val="00AF4FD5"/>
    <w:rsid w:val="00B078E5"/>
    <w:rsid w:val="00B07D7C"/>
    <w:rsid w:val="00B1117E"/>
    <w:rsid w:val="00B177BA"/>
    <w:rsid w:val="00B207E9"/>
    <w:rsid w:val="00B213BB"/>
    <w:rsid w:val="00B217C6"/>
    <w:rsid w:val="00B222E3"/>
    <w:rsid w:val="00B2415D"/>
    <w:rsid w:val="00B2699F"/>
    <w:rsid w:val="00B26E17"/>
    <w:rsid w:val="00B33D9E"/>
    <w:rsid w:val="00B33DF8"/>
    <w:rsid w:val="00B3691B"/>
    <w:rsid w:val="00B37FBD"/>
    <w:rsid w:val="00B41FBD"/>
    <w:rsid w:val="00B45361"/>
    <w:rsid w:val="00B469C0"/>
    <w:rsid w:val="00B52B5F"/>
    <w:rsid w:val="00B53035"/>
    <w:rsid w:val="00B54264"/>
    <w:rsid w:val="00B556A6"/>
    <w:rsid w:val="00B6251E"/>
    <w:rsid w:val="00B63425"/>
    <w:rsid w:val="00B63ED5"/>
    <w:rsid w:val="00B6626C"/>
    <w:rsid w:val="00B733FA"/>
    <w:rsid w:val="00B73FA3"/>
    <w:rsid w:val="00B820DD"/>
    <w:rsid w:val="00B82A42"/>
    <w:rsid w:val="00B84E95"/>
    <w:rsid w:val="00B94E74"/>
    <w:rsid w:val="00B96BD8"/>
    <w:rsid w:val="00B9715E"/>
    <w:rsid w:val="00BA11EB"/>
    <w:rsid w:val="00BA23B5"/>
    <w:rsid w:val="00BA3730"/>
    <w:rsid w:val="00BA458A"/>
    <w:rsid w:val="00BA7957"/>
    <w:rsid w:val="00BB43EF"/>
    <w:rsid w:val="00BB4650"/>
    <w:rsid w:val="00BB70B1"/>
    <w:rsid w:val="00BC2313"/>
    <w:rsid w:val="00BC7FE1"/>
    <w:rsid w:val="00BD3ED2"/>
    <w:rsid w:val="00BE0CC3"/>
    <w:rsid w:val="00BE1869"/>
    <w:rsid w:val="00BE461E"/>
    <w:rsid w:val="00BF1BE9"/>
    <w:rsid w:val="00BF2777"/>
    <w:rsid w:val="00BF5AE0"/>
    <w:rsid w:val="00C025ED"/>
    <w:rsid w:val="00C02C4B"/>
    <w:rsid w:val="00C06551"/>
    <w:rsid w:val="00C164F0"/>
    <w:rsid w:val="00C259DD"/>
    <w:rsid w:val="00C2735D"/>
    <w:rsid w:val="00C32E57"/>
    <w:rsid w:val="00C33D22"/>
    <w:rsid w:val="00C346D4"/>
    <w:rsid w:val="00C37747"/>
    <w:rsid w:val="00C40943"/>
    <w:rsid w:val="00C41DE6"/>
    <w:rsid w:val="00C479B3"/>
    <w:rsid w:val="00C51365"/>
    <w:rsid w:val="00C55027"/>
    <w:rsid w:val="00C551B0"/>
    <w:rsid w:val="00C563FC"/>
    <w:rsid w:val="00C56FB7"/>
    <w:rsid w:val="00C708DB"/>
    <w:rsid w:val="00C713C6"/>
    <w:rsid w:val="00C75B3F"/>
    <w:rsid w:val="00C7721D"/>
    <w:rsid w:val="00C80416"/>
    <w:rsid w:val="00C90EE1"/>
    <w:rsid w:val="00C956DF"/>
    <w:rsid w:val="00C95938"/>
    <w:rsid w:val="00C96B24"/>
    <w:rsid w:val="00CA6BE1"/>
    <w:rsid w:val="00CB0B4A"/>
    <w:rsid w:val="00CB0F7A"/>
    <w:rsid w:val="00CB2D4F"/>
    <w:rsid w:val="00CB5BA6"/>
    <w:rsid w:val="00CB7EF0"/>
    <w:rsid w:val="00CC23F3"/>
    <w:rsid w:val="00CD05EE"/>
    <w:rsid w:val="00CE1B23"/>
    <w:rsid w:val="00CE30F1"/>
    <w:rsid w:val="00CE4630"/>
    <w:rsid w:val="00CE5B0B"/>
    <w:rsid w:val="00CE6A51"/>
    <w:rsid w:val="00CE737F"/>
    <w:rsid w:val="00CE7A9C"/>
    <w:rsid w:val="00CF1610"/>
    <w:rsid w:val="00D00CF7"/>
    <w:rsid w:val="00D037AF"/>
    <w:rsid w:val="00D04B83"/>
    <w:rsid w:val="00D20F99"/>
    <w:rsid w:val="00D2130A"/>
    <w:rsid w:val="00D230F9"/>
    <w:rsid w:val="00D3428F"/>
    <w:rsid w:val="00D36953"/>
    <w:rsid w:val="00D4087A"/>
    <w:rsid w:val="00D40A5F"/>
    <w:rsid w:val="00D42657"/>
    <w:rsid w:val="00D44317"/>
    <w:rsid w:val="00D53986"/>
    <w:rsid w:val="00D54216"/>
    <w:rsid w:val="00D56D3A"/>
    <w:rsid w:val="00D572E1"/>
    <w:rsid w:val="00D57662"/>
    <w:rsid w:val="00D61896"/>
    <w:rsid w:val="00D656CD"/>
    <w:rsid w:val="00D67BE6"/>
    <w:rsid w:val="00D70ECE"/>
    <w:rsid w:val="00D7361C"/>
    <w:rsid w:val="00D808F8"/>
    <w:rsid w:val="00D82251"/>
    <w:rsid w:val="00D83232"/>
    <w:rsid w:val="00D90230"/>
    <w:rsid w:val="00DA70B0"/>
    <w:rsid w:val="00DB36F9"/>
    <w:rsid w:val="00DC1D22"/>
    <w:rsid w:val="00DE17B4"/>
    <w:rsid w:val="00DE1F70"/>
    <w:rsid w:val="00DF1E8F"/>
    <w:rsid w:val="00DF354A"/>
    <w:rsid w:val="00DF4F30"/>
    <w:rsid w:val="00E020B6"/>
    <w:rsid w:val="00E02EB4"/>
    <w:rsid w:val="00E118C0"/>
    <w:rsid w:val="00E1758B"/>
    <w:rsid w:val="00E21595"/>
    <w:rsid w:val="00E23097"/>
    <w:rsid w:val="00E24E53"/>
    <w:rsid w:val="00E305EA"/>
    <w:rsid w:val="00E31645"/>
    <w:rsid w:val="00E33AFF"/>
    <w:rsid w:val="00E40AFF"/>
    <w:rsid w:val="00E51F38"/>
    <w:rsid w:val="00E53127"/>
    <w:rsid w:val="00E53321"/>
    <w:rsid w:val="00E53F49"/>
    <w:rsid w:val="00E54512"/>
    <w:rsid w:val="00E6053A"/>
    <w:rsid w:val="00E608AA"/>
    <w:rsid w:val="00E61268"/>
    <w:rsid w:val="00E631DE"/>
    <w:rsid w:val="00E72AE9"/>
    <w:rsid w:val="00E73060"/>
    <w:rsid w:val="00E826C0"/>
    <w:rsid w:val="00E84AF8"/>
    <w:rsid w:val="00E852A8"/>
    <w:rsid w:val="00E8655B"/>
    <w:rsid w:val="00E95F67"/>
    <w:rsid w:val="00EA26D5"/>
    <w:rsid w:val="00EB2659"/>
    <w:rsid w:val="00EB28D5"/>
    <w:rsid w:val="00EB6D18"/>
    <w:rsid w:val="00EB7981"/>
    <w:rsid w:val="00EB7CA0"/>
    <w:rsid w:val="00EC434E"/>
    <w:rsid w:val="00EC4990"/>
    <w:rsid w:val="00EC4C79"/>
    <w:rsid w:val="00EC5277"/>
    <w:rsid w:val="00ED1588"/>
    <w:rsid w:val="00ED1B8A"/>
    <w:rsid w:val="00EE501B"/>
    <w:rsid w:val="00EF09CC"/>
    <w:rsid w:val="00EF16DC"/>
    <w:rsid w:val="00F00496"/>
    <w:rsid w:val="00F058E3"/>
    <w:rsid w:val="00F11109"/>
    <w:rsid w:val="00F17460"/>
    <w:rsid w:val="00F21A03"/>
    <w:rsid w:val="00F2310F"/>
    <w:rsid w:val="00F26745"/>
    <w:rsid w:val="00F33CCC"/>
    <w:rsid w:val="00F349AD"/>
    <w:rsid w:val="00F41DF3"/>
    <w:rsid w:val="00F44324"/>
    <w:rsid w:val="00F51362"/>
    <w:rsid w:val="00F623FF"/>
    <w:rsid w:val="00F75DE0"/>
    <w:rsid w:val="00F77AE1"/>
    <w:rsid w:val="00F80E91"/>
    <w:rsid w:val="00F817D9"/>
    <w:rsid w:val="00F84527"/>
    <w:rsid w:val="00F8472C"/>
    <w:rsid w:val="00F85F59"/>
    <w:rsid w:val="00F87678"/>
    <w:rsid w:val="00F93773"/>
    <w:rsid w:val="00F976B7"/>
    <w:rsid w:val="00FA4569"/>
    <w:rsid w:val="00FA67B3"/>
    <w:rsid w:val="00FC1E88"/>
    <w:rsid w:val="00FC31A9"/>
    <w:rsid w:val="00FC363E"/>
    <w:rsid w:val="00FC3E92"/>
    <w:rsid w:val="00FD5254"/>
    <w:rsid w:val="00FE1F49"/>
    <w:rsid w:val="00FE2E9B"/>
    <w:rsid w:val="00FF1B53"/>
    <w:rsid w:val="00FF2398"/>
    <w:rsid w:val="00FF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ED5559-9C32-470E-863C-64983968C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324"/>
    <w:pPr>
      <w:spacing w:after="0" w:line="360" w:lineRule="auto"/>
      <w:jc w:val="both"/>
    </w:pPr>
    <w:rPr>
      <w:rFonts w:ascii="Times New Roman" w:eastAsia="Arial" w:hAnsi="Times New Roman" w:cs="Times New Roman"/>
      <w:sz w:val="20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44324"/>
    <w:pP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andholzer</dc:creator>
  <cp:keywords/>
  <dc:description/>
  <cp:lastModifiedBy>Maximilian Sandholzer</cp:lastModifiedBy>
  <cp:revision>2</cp:revision>
  <dcterms:created xsi:type="dcterms:W3CDTF">2014-12-12T11:07:00Z</dcterms:created>
  <dcterms:modified xsi:type="dcterms:W3CDTF">2014-12-12T11:07:00Z</dcterms:modified>
</cp:coreProperties>
</file>